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BDC5BE" w14:textId="507F2695" w:rsidR="00722CEA" w:rsidRDefault="00722CEA">
      <w:r>
        <w:rPr>
          <w:noProof/>
        </w:rPr>
        <w:drawing>
          <wp:inline distT="0" distB="0" distL="0" distR="0" wp14:anchorId="65FEA3E1" wp14:editId="2842B268">
            <wp:extent cx="8668194" cy="5338689"/>
            <wp:effectExtent l="0" t="0" r="6350" b="0"/>
            <wp:docPr id="639756105" name="그림 1" descr="텍스트, 도표, 스크린샷, 평면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756105" name="그림 1" descr="텍스트, 도표, 스크린샷, 평면도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89" cy="535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81299" w14:textId="77777777" w:rsidR="00722CEA" w:rsidRDefault="00722CEA">
      <w:pPr>
        <w:widowControl/>
        <w:wordWrap/>
        <w:autoSpaceDE/>
        <w:autoSpaceDN/>
      </w:pPr>
      <w:r>
        <w:br w:type="page"/>
      </w:r>
    </w:p>
    <w:p w14:paraId="679D4065" w14:textId="443E6202" w:rsidR="00722CEA" w:rsidRPr="00722CEA" w:rsidRDefault="00722CEA" w:rsidP="00722CEA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22CEA">
        <w:rPr>
          <w:rFonts w:ascii="Times New Roman" w:hAnsi="Times New Roman" w:cs="Times New Roman"/>
          <w:sz w:val="20"/>
        </w:rPr>
        <w:lastRenderedPageBreak/>
        <w:t xml:space="preserve">Fig. </w:t>
      </w:r>
      <w:r>
        <w:rPr>
          <w:rFonts w:ascii="Times New Roman" w:hAnsi="Times New Roman" w:cs="Times New Roman"/>
          <w:sz w:val="20"/>
        </w:rPr>
        <w:t>S2</w:t>
      </w:r>
      <w:r w:rsidRPr="00722CEA">
        <w:rPr>
          <w:rFonts w:ascii="Times New Roman" w:hAnsi="Times New Roman" w:cs="Times New Roman"/>
          <w:sz w:val="20"/>
        </w:rPr>
        <w:t xml:space="preserve">. The phylogenetic tree constructed using 194 protein-coding genes of the chloroplast genome for 25 accessions and one outgroup (A), from 23 protein-coding genes of mitochondrial genomes for 17 accessions and one outgroup (B), and from the combined 194 chloroplast protein coding genes and 23 mitochondrial protein-coding genes for 24 accessions, for which both chloroplast and mitochondria genomes were available (C). Species belonging to the class </w:t>
      </w:r>
      <w:proofErr w:type="spellStart"/>
      <w:r w:rsidRPr="00722CEA">
        <w:rPr>
          <w:rFonts w:ascii="Times New Roman" w:hAnsi="Times New Roman" w:cs="Times New Roman"/>
          <w:sz w:val="20"/>
        </w:rPr>
        <w:t>Bangiophyceae</w:t>
      </w:r>
      <w:proofErr w:type="spellEnd"/>
      <w:r w:rsidRPr="00722CEA">
        <w:rPr>
          <w:rFonts w:ascii="Times New Roman" w:hAnsi="Times New Roman" w:cs="Times New Roman"/>
          <w:sz w:val="20"/>
        </w:rPr>
        <w:t xml:space="preserve"> are indicated in a blue box and species belonging to the class </w:t>
      </w:r>
      <w:proofErr w:type="spellStart"/>
      <w:r w:rsidRPr="00722CEA">
        <w:rPr>
          <w:rFonts w:ascii="Times New Roman" w:hAnsi="Times New Roman" w:cs="Times New Roman"/>
          <w:sz w:val="20"/>
        </w:rPr>
        <w:t>Florideophyceae</w:t>
      </w:r>
      <w:proofErr w:type="spellEnd"/>
      <w:r w:rsidRPr="00722CEA">
        <w:rPr>
          <w:rFonts w:ascii="Times New Roman" w:hAnsi="Times New Roman" w:cs="Times New Roman"/>
          <w:sz w:val="20"/>
        </w:rPr>
        <w:t xml:space="preserve"> are indicated in a red box. </w:t>
      </w:r>
    </w:p>
    <w:p w14:paraId="53F74782" w14:textId="77777777" w:rsidR="00657948" w:rsidRPr="00722CEA" w:rsidRDefault="00657948"/>
    <w:sectPr w:rsidR="00657948" w:rsidRPr="00722CEA" w:rsidSect="00722CE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CEA"/>
    <w:rsid w:val="000C7D55"/>
    <w:rsid w:val="00191F2A"/>
    <w:rsid w:val="00657948"/>
    <w:rsid w:val="00722CEA"/>
    <w:rsid w:val="009E45B3"/>
    <w:rsid w:val="00E3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144F8"/>
  <w15:chartTrackingRefBased/>
  <w15:docId w15:val="{6B70E684-CBB5-E84A-80CA-E073F79E8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22CE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22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22C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2CE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22CE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22CE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22CE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22CE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22CE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22C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22C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22CE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22C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22C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22C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22C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22C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22C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22C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22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22C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22C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22C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22CE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22CE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22CEA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22C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22CEA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22CE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YongJin</dc:creator>
  <cp:keywords/>
  <dc:description/>
  <cp:lastModifiedBy>LeeYongJin</cp:lastModifiedBy>
  <cp:revision>1</cp:revision>
  <dcterms:created xsi:type="dcterms:W3CDTF">2024-10-22T23:18:00Z</dcterms:created>
  <dcterms:modified xsi:type="dcterms:W3CDTF">2024-10-22T23:19:00Z</dcterms:modified>
</cp:coreProperties>
</file>